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98A07" w14:textId="1BD9C993" w:rsidR="00D7759A" w:rsidRDefault="00BE6A93" w:rsidP="00D77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41A5B48B" w14:textId="77777777" w:rsidR="00BE6A93" w:rsidRPr="008D39B6" w:rsidRDefault="00BE6A93" w:rsidP="00D77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5C30D9F6" w14:textId="77777777" w:rsidR="00D7759A" w:rsidRPr="008D39B6" w:rsidRDefault="00D7759A" w:rsidP="00D7759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D39B6">
        <w:rPr>
          <w:rFonts w:ascii="Times New Roman" w:hAnsi="Times New Roman" w:cs="Times New Roman"/>
          <w:b/>
          <w:bCs/>
          <w:sz w:val="24"/>
          <w:szCs w:val="24"/>
        </w:rPr>
        <w:t>Resultant Themes and Sub-Themes</w:t>
      </w:r>
    </w:p>
    <w:p w14:paraId="5926A964" w14:textId="77777777" w:rsidR="00D7759A" w:rsidRPr="008D39B6" w:rsidRDefault="00D7759A" w:rsidP="00D775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39B6">
        <w:rPr>
          <w:rFonts w:ascii="Times New Roman" w:hAnsi="Times New Roman" w:cs="Times New Roman"/>
          <w:b/>
          <w:bCs/>
          <w:sz w:val="24"/>
          <w:szCs w:val="24"/>
        </w:rPr>
        <w:t>Mother’s Experiences</w:t>
      </w:r>
    </w:p>
    <w:p w14:paraId="3B3D3C97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>Theme 1: Reasons for Entry</w:t>
      </w:r>
    </w:p>
    <w:p w14:paraId="374A4FD6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Theme 2: Intergenerational Family Dynamics and Child Residence Patterns </w:t>
      </w:r>
    </w:p>
    <w:p w14:paraId="38E59C8F" w14:textId="77777777" w:rsidR="00D7759A" w:rsidRPr="008D39B6" w:rsidRDefault="00D7759A" w:rsidP="00D7759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Sub-theme 1: Intergenerational Family Dynamics </w:t>
      </w:r>
    </w:p>
    <w:p w14:paraId="5BB3EF4B" w14:textId="77777777" w:rsidR="00D7759A" w:rsidRPr="008D39B6" w:rsidRDefault="00D7759A" w:rsidP="00D7759A">
      <w:pPr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>Sub-theme 2: Child Residence Patterns</w:t>
      </w:r>
    </w:p>
    <w:p w14:paraId="20EFE5D1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>Theme 3: Concerns and Children’s Futures</w:t>
      </w:r>
    </w:p>
    <w:p w14:paraId="2E504709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</w:p>
    <w:p w14:paraId="58C20261" w14:textId="77777777" w:rsidR="00D7759A" w:rsidRPr="008D39B6" w:rsidRDefault="00D7759A" w:rsidP="00D7759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39B6">
        <w:rPr>
          <w:rFonts w:ascii="Times New Roman" w:hAnsi="Times New Roman" w:cs="Times New Roman"/>
          <w:b/>
          <w:bCs/>
          <w:sz w:val="24"/>
          <w:szCs w:val="24"/>
        </w:rPr>
        <w:t>Children’s Experiences</w:t>
      </w:r>
    </w:p>
    <w:p w14:paraId="25E22279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Theme 1: Residence in Hanuman </w:t>
      </w:r>
      <w:proofErr w:type="spellStart"/>
      <w:r w:rsidRPr="008D39B6">
        <w:rPr>
          <w:rFonts w:ascii="Times New Roman" w:hAnsi="Times New Roman" w:cs="Times New Roman"/>
          <w:sz w:val="24"/>
          <w:szCs w:val="24"/>
        </w:rPr>
        <w:t>Tekdi</w:t>
      </w:r>
      <w:proofErr w:type="spellEnd"/>
    </w:p>
    <w:p w14:paraId="6F5150A0" w14:textId="77777777" w:rsidR="00D7759A" w:rsidRPr="008D39B6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Theme 2: Informal Social Support </w:t>
      </w:r>
    </w:p>
    <w:p w14:paraId="1D8EEDB5" w14:textId="77777777" w:rsidR="00D7759A" w:rsidRPr="008D39B6" w:rsidRDefault="00D7759A" w:rsidP="00D775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Support Received </w:t>
      </w:r>
    </w:p>
    <w:p w14:paraId="0F41FBAB" w14:textId="77777777" w:rsidR="00D7759A" w:rsidRPr="008D39B6" w:rsidRDefault="00D7759A" w:rsidP="00D7759A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 xml:space="preserve">Support Given </w:t>
      </w:r>
    </w:p>
    <w:p w14:paraId="71608A76" w14:textId="77777777" w:rsidR="00D7759A" w:rsidRPr="005015A1" w:rsidRDefault="00D7759A" w:rsidP="00D7759A">
      <w:pPr>
        <w:rPr>
          <w:rFonts w:ascii="Times New Roman" w:hAnsi="Times New Roman" w:cs="Times New Roman"/>
          <w:sz w:val="24"/>
          <w:szCs w:val="24"/>
        </w:rPr>
      </w:pPr>
      <w:r w:rsidRPr="008D39B6">
        <w:rPr>
          <w:rFonts w:ascii="Times New Roman" w:hAnsi="Times New Roman" w:cs="Times New Roman"/>
          <w:sz w:val="24"/>
          <w:szCs w:val="24"/>
        </w:rPr>
        <w:t>Theme 3: Education and the Future</w:t>
      </w:r>
    </w:p>
    <w:p w14:paraId="1FACCBAD" w14:textId="77777777" w:rsidR="00D7759A" w:rsidRPr="005015A1" w:rsidRDefault="00D7759A" w:rsidP="00D7759A">
      <w:pPr>
        <w:rPr>
          <w:rFonts w:ascii="Times New Roman" w:hAnsi="Times New Roman" w:cs="Times New Roman"/>
          <w:sz w:val="24"/>
          <w:szCs w:val="24"/>
        </w:rPr>
      </w:pPr>
    </w:p>
    <w:p w14:paraId="430E7A99" w14:textId="77777777" w:rsidR="00357F51" w:rsidRDefault="00357F51"/>
    <w:sectPr w:rsidR="00357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A37373"/>
    <w:multiLevelType w:val="hybridMultilevel"/>
    <w:tmpl w:val="A066EE94"/>
    <w:lvl w:ilvl="0" w:tplc="55E8F68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cs="Times New Roman" w:hint="default"/>
      </w:rPr>
    </w:lvl>
    <w:lvl w:ilvl="1" w:tplc="DB9A40D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cs="Times New Roman" w:hint="default"/>
      </w:rPr>
    </w:lvl>
    <w:lvl w:ilvl="2" w:tplc="0594566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cs="Times New Roman" w:hint="default"/>
      </w:rPr>
    </w:lvl>
    <w:lvl w:ilvl="3" w:tplc="58A8838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cs="Times New Roman" w:hint="default"/>
      </w:rPr>
    </w:lvl>
    <w:lvl w:ilvl="4" w:tplc="B492EC4E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cs="Times New Roman" w:hint="default"/>
      </w:rPr>
    </w:lvl>
    <w:lvl w:ilvl="5" w:tplc="1E24AA70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cs="Times New Roman" w:hint="default"/>
      </w:rPr>
    </w:lvl>
    <w:lvl w:ilvl="6" w:tplc="3F5CF854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cs="Times New Roman" w:hint="default"/>
      </w:rPr>
    </w:lvl>
    <w:lvl w:ilvl="7" w:tplc="4FCCD72C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cs="Times New Roman" w:hint="default"/>
      </w:rPr>
    </w:lvl>
    <w:lvl w:ilvl="8" w:tplc="5B56900C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cs="Times New Roman" w:hint="default"/>
      </w:rPr>
    </w:lvl>
  </w:abstractNum>
  <w:abstractNum w:abstractNumId="1" w15:restartNumberingAfterBreak="0">
    <w:nsid w:val="58C965EF"/>
    <w:multiLevelType w:val="hybridMultilevel"/>
    <w:tmpl w:val="8CF282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4759586">
    <w:abstractNumId w:val="0"/>
  </w:num>
  <w:num w:numId="2" w16cid:durableId="5091054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59A"/>
    <w:rsid w:val="0024024B"/>
    <w:rsid w:val="00357F51"/>
    <w:rsid w:val="005204DB"/>
    <w:rsid w:val="0065492E"/>
    <w:rsid w:val="00850D1D"/>
    <w:rsid w:val="00965295"/>
    <w:rsid w:val="00A91A14"/>
    <w:rsid w:val="00BE6A93"/>
    <w:rsid w:val="00D7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037E19"/>
  <w15:chartTrackingRefBased/>
  <w15:docId w15:val="{912B2491-1DDE-6D41-A0B6-92479C0AA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59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5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5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59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59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59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59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59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59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59A"/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59A"/>
    <w:rPr>
      <w:rFonts w:eastAsiaTheme="majorEastAsia" w:cstheme="majorBidi"/>
      <w:i/>
      <w:iCs/>
      <w:color w:val="0F4761" w:themeColor="accent1" w:themeShade="BF"/>
      <w:lang w:val="es-E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59A"/>
    <w:rPr>
      <w:rFonts w:eastAsiaTheme="majorEastAsia" w:cstheme="majorBidi"/>
      <w:color w:val="0F4761" w:themeColor="accent1" w:themeShade="BF"/>
      <w:lang w:val="es-E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59A"/>
    <w:rPr>
      <w:rFonts w:eastAsiaTheme="majorEastAsia" w:cstheme="majorBidi"/>
      <w:i/>
      <w:iCs/>
      <w:color w:val="595959" w:themeColor="text1" w:themeTint="A6"/>
      <w:lang w:val="es-E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59A"/>
    <w:rPr>
      <w:rFonts w:eastAsiaTheme="majorEastAsia" w:cstheme="majorBidi"/>
      <w:color w:val="595959" w:themeColor="text1" w:themeTint="A6"/>
      <w:lang w:val="es-E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59A"/>
    <w:rPr>
      <w:rFonts w:eastAsiaTheme="majorEastAsia" w:cstheme="majorBidi"/>
      <w:i/>
      <w:iCs/>
      <w:color w:val="272727" w:themeColor="text1" w:themeTint="D8"/>
      <w:lang w:val="es-E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59A"/>
    <w:rPr>
      <w:rFonts w:eastAsiaTheme="majorEastAsia" w:cstheme="majorBidi"/>
      <w:color w:val="272727" w:themeColor="text1" w:themeTint="D8"/>
      <w:lang w:val="es-ES"/>
    </w:rPr>
  </w:style>
  <w:style w:type="paragraph" w:styleId="Title">
    <w:name w:val="Title"/>
    <w:basedOn w:val="Normal"/>
    <w:next w:val="Normal"/>
    <w:link w:val="TitleChar"/>
    <w:uiPriority w:val="10"/>
    <w:qFormat/>
    <w:rsid w:val="00D775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59A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59A"/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paragraph" w:styleId="Quote">
    <w:name w:val="Quote"/>
    <w:basedOn w:val="Normal"/>
    <w:next w:val="Normal"/>
    <w:link w:val="QuoteChar"/>
    <w:uiPriority w:val="29"/>
    <w:qFormat/>
    <w:rsid w:val="00D77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759A"/>
    <w:rPr>
      <w:i/>
      <w:iCs/>
      <w:color w:val="404040" w:themeColor="text1" w:themeTint="BF"/>
      <w:lang w:val="es-ES"/>
    </w:rPr>
  </w:style>
  <w:style w:type="paragraph" w:styleId="ListParagraph">
    <w:name w:val="List Paragraph"/>
    <w:basedOn w:val="Normal"/>
    <w:uiPriority w:val="34"/>
    <w:qFormat/>
    <w:rsid w:val="00D77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75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5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59A"/>
    <w:rPr>
      <w:i/>
      <w:iCs/>
      <w:color w:val="0F4761" w:themeColor="accent1" w:themeShade="BF"/>
      <w:lang w:val="es-ES"/>
    </w:rPr>
  </w:style>
  <w:style w:type="character" w:styleId="IntenseReference">
    <w:name w:val="Intense Reference"/>
    <w:basedOn w:val="DefaultParagraphFont"/>
    <w:uiPriority w:val="32"/>
    <w:qFormat/>
    <w:rsid w:val="00D7759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3-18T17:23:00Z</dcterms:created>
  <dcterms:modified xsi:type="dcterms:W3CDTF">2025-03-18T17:29:00Z</dcterms:modified>
</cp:coreProperties>
</file>